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EE5" w:rsidRDefault="002F4820" w:rsidP="002F4820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  <w:r w:rsidRPr="000975AD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2</w:t>
      </w:r>
      <w:r w:rsidRPr="000975AD">
        <w:rPr>
          <w:rFonts w:ascii="Times New Roman" w:eastAsia="宋体" w:hAnsi="Times New Roman" w:cs="Times New Roman"/>
          <w:b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2F4820">
        <w:rPr>
          <w:rFonts w:ascii="Times New Roman" w:eastAsia="宋体" w:hAnsi="Times New Roman" w:cs="Times New Roman"/>
          <w:sz w:val="20"/>
          <w:szCs w:val="20"/>
        </w:rPr>
        <w:t>Primers for quantitative real-time (</w:t>
      </w:r>
      <w:proofErr w:type="spellStart"/>
      <w:r w:rsidRPr="002F4820">
        <w:rPr>
          <w:rFonts w:ascii="Times New Roman" w:eastAsia="宋体" w:hAnsi="Times New Roman" w:cs="Times New Roman"/>
          <w:sz w:val="20"/>
          <w:szCs w:val="20"/>
        </w:rPr>
        <w:t>qRT</w:t>
      </w:r>
      <w:proofErr w:type="spellEnd"/>
      <w:r w:rsidRPr="002F4820">
        <w:rPr>
          <w:rFonts w:ascii="Times New Roman" w:eastAsia="宋体" w:hAnsi="Times New Roman" w:cs="Times New Roman"/>
          <w:sz w:val="20"/>
          <w:szCs w:val="20"/>
        </w:rPr>
        <w:t>) PCR</w:t>
      </w:r>
    </w:p>
    <w:tbl>
      <w:tblPr>
        <w:tblW w:w="7129" w:type="dxa"/>
        <w:jc w:val="center"/>
        <w:tblInd w:w="-6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843"/>
        <w:gridCol w:w="3685"/>
      </w:tblGrid>
      <w:tr w:rsidR="002F4820" w:rsidRPr="002F4820" w:rsidTr="00C5112A">
        <w:trPr>
          <w:trHeight w:val="438"/>
          <w:jc w:val="center"/>
        </w:trPr>
        <w:tc>
          <w:tcPr>
            <w:tcW w:w="16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Primers sequence (from 5’ to 3’)</w:t>
            </w:r>
          </w:p>
        </w:tc>
      </w:tr>
      <w:tr w:rsidR="002F4820" w:rsidRPr="002F4820" w:rsidTr="00C5112A">
        <w:trPr>
          <w:jc w:val="center"/>
        </w:trPr>
        <w:tc>
          <w:tcPr>
            <w:tcW w:w="1601" w:type="dxa"/>
            <w:tcBorders>
              <w:top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2F482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sactin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Os03g50885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TCAGCAACTGGGATGATATGGAG GCCGTTGTGGTGAATGAGTAAC</w:t>
            </w:r>
          </w:p>
        </w:tc>
      </w:tr>
      <w:tr w:rsidR="002F4820" w:rsidRPr="002F4820" w:rsidTr="00C5112A">
        <w:trPr>
          <w:jc w:val="center"/>
        </w:trPr>
        <w:tc>
          <w:tcPr>
            <w:tcW w:w="1601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2F482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sXIP</w:t>
            </w:r>
            <w:proofErr w:type="spellEnd"/>
          </w:p>
        </w:tc>
        <w:tc>
          <w:tcPr>
            <w:tcW w:w="1843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AK073843</w:t>
            </w:r>
          </w:p>
        </w:tc>
        <w:tc>
          <w:tcPr>
            <w:tcW w:w="3685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CAACAAGGACTACCGCGCCAC</w:t>
            </w:r>
          </w:p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AAACCATGACGCCTCCGAAGT</w:t>
            </w:r>
          </w:p>
        </w:tc>
      </w:tr>
      <w:tr w:rsidR="002F4820" w:rsidRPr="002F4820" w:rsidTr="00C5112A">
        <w:trPr>
          <w:jc w:val="center"/>
        </w:trPr>
        <w:tc>
          <w:tcPr>
            <w:tcW w:w="1601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sbHLH</w:t>
            </w:r>
            <w:r w:rsidRPr="002F4820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LOC_Os0</w:t>
            </w:r>
            <w:r w:rsidRPr="002F48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  <w:r w:rsidRPr="002F48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2480</w:t>
            </w:r>
          </w:p>
        </w:tc>
        <w:tc>
          <w:tcPr>
            <w:tcW w:w="3685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GCAGAGAAGGAGAGGCTGGA</w:t>
            </w:r>
          </w:p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ACCACTGCCACATTGCCATC</w:t>
            </w:r>
          </w:p>
        </w:tc>
      </w:tr>
      <w:tr w:rsidR="002F4820" w:rsidRPr="002F4820" w:rsidTr="00C5112A">
        <w:trPr>
          <w:jc w:val="center"/>
        </w:trPr>
        <w:tc>
          <w:tcPr>
            <w:tcW w:w="1601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s</w:t>
            </w:r>
            <w:r w:rsidRPr="002F4820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ERF71</w:t>
            </w:r>
          </w:p>
        </w:tc>
        <w:tc>
          <w:tcPr>
            <w:tcW w:w="1843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LOC_Os06g</w:t>
            </w:r>
            <w:r w:rsidRPr="002F482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9390</w:t>
            </w:r>
          </w:p>
        </w:tc>
        <w:tc>
          <w:tcPr>
            <w:tcW w:w="3685" w:type="dxa"/>
            <w:vAlign w:val="center"/>
          </w:tcPr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GGCCGTCATGTCAGCAGG</w:t>
            </w:r>
          </w:p>
          <w:p w:rsidR="002F4820" w:rsidRPr="002F4820" w:rsidRDefault="002F4820" w:rsidP="002F4820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2F4820">
              <w:rPr>
                <w:rFonts w:ascii="Times New Roman" w:eastAsia="宋体" w:hAnsi="Times New Roman" w:cs="Times New Roman"/>
                <w:sz w:val="20"/>
                <w:szCs w:val="20"/>
              </w:rPr>
              <w:t>GGTCGGTGCAAGCATGGA</w:t>
            </w:r>
          </w:p>
        </w:tc>
      </w:tr>
    </w:tbl>
    <w:p w:rsidR="002F4820" w:rsidRPr="002F4820" w:rsidRDefault="002F482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F4820" w:rsidRPr="002F4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820"/>
    <w:rsid w:val="0004313C"/>
    <w:rsid w:val="00043F03"/>
    <w:rsid w:val="00063357"/>
    <w:rsid w:val="0007138F"/>
    <w:rsid w:val="000835A6"/>
    <w:rsid w:val="000845DA"/>
    <w:rsid w:val="00090CDA"/>
    <w:rsid w:val="000F6007"/>
    <w:rsid w:val="001054F2"/>
    <w:rsid w:val="00116332"/>
    <w:rsid w:val="00117089"/>
    <w:rsid w:val="001305CE"/>
    <w:rsid w:val="001364C9"/>
    <w:rsid w:val="00160212"/>
    <w:rsid w:val="0016031A"/>
    <w:rsid w:val="00164FBB"/>
    <w:rsid w:val="00191647"/>
    <w:rsid w:val="001A21AE"/>
    <w:rsid w:val="001B1EA7"/>
    <w:rsid w:val="001F7353"/>
    <w:rsid w:val="0021529F"/>
    <w:rsid w:val="00246923"/>
    <w:rsid w:val="00250148"/>
    <w:rsid w:val="00275483"/>
    <w:rsid w:val="0028391B"/>
    <w:rsid w:val="002C2B35"/>
    <w:rsid w:val="002C2CBE"/>
    <w:rsid w:val="002C502B"/>
    <w:rsid w:val="002C5C04"/>
    <w:rsid w:val="002E14A5"/>
    <w:rsid w:val="002E171E"/>
    <w:rsid w:val="002F4820"/>
    <w:rsid w:val="002F537A"/>
    <w:rsid w:val="00343F0A"/>
    <w:rsid w:val="00356C14"/>
    <w:rsid w:val="003717A0"/>
    <w:rsid w:val="00382178"/>
    <w:rsid w:val="003B15F5"/>
    <w:rsid w:val="003F70B7"/>
    <w:rsid w:val="004030F4"/>
    <w:rsid w:val="00424098"/>
    <w:rsid w:val="00444BAC"/>
    <w:rsid w:val="00471B1D"/>
    <w:rsid w:val="00491FFC"/>
    <w:rsid w:val="00493585"/>
    <w:rsid w:val="00494793"/>
    <w:rsid w:val="004B6837"/>
    <w:rsid w:val="004D46AA"/>
    <w:rsid w:val="004E3023"/>
    <w:rsid w:val="004F2199"/>
    <w:rsid w:val="00507D62"/>
    <w:rsid w:val="00511117"/>
    <w:rsid w:val="005707B2"/>
    <w:rsid w:val="00570CA0"/>
    <w:rsid w:val="0057226E"/>
    <w:rsid w:val="005A4328"/>
    <w:rsid w:val="005B502B"/>
    <w:rsid w:val="005B5DB5"/>
    <w:rsid w:val="005C754B"/>
    <w:rsid w:val="005D1CB5"/>
    <w:rsid w:val="00615FFC"/>
    <w:rsid w:val="00616234"/>
    <w:rsid w:val="00617D2A"/>
    <w:rsid w:val="00622000"/>
    <w:rsid w:val="00630F54"/>
    <w:rsid w:val="006358AA"/>
    <w:rsid w:val="00641E2C"/>
    <w:rsid w:val="00696BB1"/>
    <w:rsid w:val="006A7FDB"/>
    <w:rsid w:val="006B0065"/>
    <w:rsid w:val="006B0851"/>
    <w:rsid w:val="006C4D56"/>
    <w:rsid w:val="006D2657"/>
    <w:rsid w:val="006E29EA"/>
    <w:rsid w:val="006F131E"/>
    <w:rsid w:val="00714C2C"/>
    <w:rsid w:val="007352D7"/>
    <w:rsid w:val="0073756D"/>
    <w:rsid w:val="00741980"/>
    <w:rsid w:val="0074514E"/>
    <w:rsid w:val="00753D22"/>
    <w:rsid w:val="0075696F"/>
    <w:rsid w:val="007638AB"/>
    <w:rsid w:val="0078428A"/>
    <w:rsid w:val="007A63F0"/>
    <w:rsid w:val="007B0C19"/>
    <w:rsid w:val="007D2557"/>
    <w:rsid w:val="007D53F8"/>
    <w:rsid w:val="007F7EBD"/>
    <w:rsid w:val="00802F9C"/>
    <w:rsid w:val="00806ED8"/>
    <w:rsid w:val="008459CD"/>
    <w:rsid w:val="0085034A"/>
    <w:rsid w:val="008551A2"/>
    <w:rsid w:val="008711E1"/>
    <w:rsid w:val="00880C35"/>
    <w:rsid w:val="008818EB"/>
    <w:rsid w:val="00892C2E"/>
    <w:rsid w:val="0089705C"/>
    <w:rsid w:val="008B7DE5"/>
    <w:rsid w:val="008C6D7C"/>
    <w:rsid w:val="008D7AC1"/>
    <w:rsid w:val="00902525"/>
    <w:rsid w:val="00906F75"/>
    <w:rsid w:val="0092510E"/>
    <w:rsid w:val="0093735B"/>
    <w:rsid w:val="0094676A"/>
    <w:rsid w:val="00947440"/>
    <w:rsid w:val="00965495"/>
    <w:rsid w:val="00967D3B"/>
    <w:rsid w:val="0098789D"/>
    <w:rsid w:val="009920E2"/>
    <w:rsid w:val="009A5EB5"/>
    <w:rsid w:val="009B776F"/>
    <w:rsid w:val="009C14D4"/>
    <w:rsid w:val="009D6A00"/>
    <w:rsid w:val="00A24BC7"/>
    <w:rsid w:val="00A36046"/>
    <w:rsid w:val="00A72005"/>
    <w:rsid w:val="00A752B7"/>
    <w:rsid w:val="00AA203F"/>
    <w:rsid w:val="00AC674A"/>
    <w:rsid w:val="00AE6EB8"/>
    <w:rsid w:val="00B257A5"/>
    <w:rsid w:val="00B30D1D"/>
    <w:rsid w:val="00B36BBB"/>
    <w:rsid w:val="00B451AD"/>
    <w:rsid w:val="00B479E3"/>
    <w:rsid w:val="00B72CD7"/>
    <w:rsid w:val="00B87E31"/>
    <w:rsid w:val="00B9219A"/>
    <w:rsid w:val="00BA4C68"/>
    <w:rsid w:val="00BB6A38"/>
    <w:rsid w:val="00BC329B"/>
    <w:rsid w:val="00BC670F"/>
    <w:rsid w:val="00BD1946"/>
    <w:rsid w:val="00BE6F6E"/>
    <w:rsid w:val="00C037BA"/>
    <w:rsid w:val="00C23E68"/>
    <w:rsid w:val="00C302AD"/>
    <w:rsid w:val="00C433EC"/>
    <w:rsid w:val="00C64C61"/>
    <w:rsid w:val="00C94B59"/>
    <w:rsid w:val="00CB7649"/>
    <w:rsid w:val="00CB7ED6"/>
    <w:rsid w:val="00CD076B"/>
    <w:rsid w:val="00CD3473"/>
    <w:rsid w:val="00CD65C6"/>
    <w:rsid w:val="00CE7058"/>
    <w:rsid w:val="00D11C69"/>
    <w:rsid w:val="00D16B0A"/>
    <w:rsid w:val="00D3238C"/>
    <w:rsid w:val="00D37CF2"/>
    <w:rsid w:val="00D4782E"/>
    <w:rsid w:val="00D52C24"/>
    <w:rsid w:val="00D71794"/>
    <w:rsid w:val="00D75CD0"/>
    <w:rsid w:val="00DA7202"/>
    <w:rsid w:val="00DB2004"/>
    <w:rsid w:val="00DC21EF"/>
    <w:rsid w:val="00DE220B"/>
    <w:rsid w:val="00DF3C36"/>
    <w:rsid w:val="00E35A4B"/>
    <w:rsid w:val="00E4073F"/>
    <w:rsid w:val="00E50998"/>
    <w:rsid w:val="00E604F5"/>
    <w:rsid w:val="00E74444"/>
    <w:rsid w:val="00E919BD"/>
    <w:rsid w:val="00E939DB"/>
    <w:rsid w:val="00E97D02"/>
    <w:rsid w:val="00EA2ED2"/>
    <w:rsid w:val="00EA4942"/>
    <w:rsid w:val="00EB69F9"/>
    <w:rsid w:val="00EE7780"/>
    <w:rsid w:val="00EF3697"/>
    <w:rsid w:val="00F048F6"/>
    <w:rsid w:val="00F1323C"/>
    <w:rsid w:val="00F16105"/>
    <w:rsid w:val="00F21F4D"/>
    <w:rsid w:val="00F2654A"/>
    <w:rsid w:val="00F507FB"/>
    <w:rsid w:val="00F54E23"/>
    <w:rsid w:val="00F76D86"/>
    <w:rsid w:val="00F813FC"/>
    <w:rsid w:val="00FB0114"/>
    <w:rsid w:val="00FB430A"/>
    <w:rsid w:val="00FC4D6E"/>
    <w:rsid w:val="00FD4635"/>
    <w:rsid w:val="00FF2D14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>MS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1</cp:revision>
  <dcterms:created xsi:type="dcterms:W3CDTF">2016-12-08T09:12:00Z</dcterms:created>
  <dcterms:modified xsi:type="dcterms:W3CDTF">2016-12-08T09:14:00Z</dcterms:modified>
</cp:coreProperties>
</file>